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0F3B4" w14:textId="58C87355" w:rsidR="00730DB5" w:rsidRPr="00C17DFC" w:rsidRDefault="006E0078">
      <w:pPr>
        <w:rPr>
          <w:rFonts w:ascii="Times New Roman" w:hAnsi="Times New Roman" w:cs="Times New Roman"/>
          <w:b/>
          <w:bCs/>
        </w:rPr>
      </w:pPr>
      <w:r w:rsidRPr="00C17DFC">
        <w:rPr>
          <w:rFonts w:ascii="Times New Roman" w:hAnsi="Times New Roman" w:cs="Times New Roman"/>
          <w:b/>
          <w:bCs/>
        </w:rPr>
        <w:t>Appendix A. Sensitivity Analyses</w:t>
      </w:r>
    </w:p>
    <w:p w14:paraId="43737A4D" w14:textId="77777777" w:rsid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5AE4230C" w14:textId="77777777" w:rsid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082E8C68" w14:textId="1167EC62" w:rsidR="006E0078" w:rsidRP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r w:rsidRPr="006E0078">
        <w:rPr>
          <w:rFonts w:ascii="Times New Roman" w:hAnsi="Times New Roman" w:cs="Times New Roman"/>
          <w:color w:val="000000"/>
        </w:rPr>
        <w:t xml:space="preserve">Table </w:t>
      </w:r>
      <w:r w:rsidRPr="006E0078">
        <w:rPr>
          <w:rFonts w:ascii="Times New Roman" w:hAnsi="Times New Roman" w:cs="Times New Roman"/>
        </w:rPr>
        <w:t>3</w:t>
      </w:r>
      <w:r w:rsidRPr="006E0078">
        <w:rPr>
          <w:rFonts w:ascii="Times New Roman" w:hAnsi="Times New Roman" w:cs="Times New Roman"/>
          <w:color w:val="000000"/>
        </w:rPr>
        <w:t>. Sensitivity Analyses for Examining the Relationship between Patient Portal Use and EHR Data Timeliness - Conditional Negative Binomial Regression with Fixed-effects Truncated at the 90th Percentile</w:t>
      </w:r>
    </w:p>
    <w:tbl>
      <w:tblPr>
        <w:tblW w:w="7625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525"/>
        <w:gridCol w:w="1350"/>
        <w:gridCol w:w="1170"/>
        <w:gridCol w:w="1710"/>
      </w:tblGrid>
      <w:tr w:rsidR="006E0078" w:rsidRPr="006E0078" w14:paraId="6B39F74A" w14:textId="77777777" w:rsidTr="006E0078">
        <w:trPr>
          <w:trHeight w:val="683"/>
        </w:trPr>
        <w:tc>
          <w:tcPr>
            <w:tcW w:w="1870" w:type="dxa"/>
            <w:shd w:val="clear" w:color="auto" w:fill="auto"/>
            <w:vAlign w:val="bottom"/>
          </w:tcPr>
          <w:p w14:paraId="7CCD1FDC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5" w:type="dxa"/>
            <w:gridSpan w:val="4"/>
            <w:shd w:val="clear" w:color="auto" w:fill="auto"/>
            <w:vAlign w:val="bottom"/>
          </w:tcPr>
          <w:p w14:paraId="644C2FF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HR Data Timeliness Truncated at the 90th Percentile </w:t>
            </w:r>
          </w:p>
          <w:p w14:paraId="59D8BF91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. Negative Binomial Regression with Fixed effects</w:t>
            </w:r>
          </w:p>
        </w:tc>
      </w:tr>
      <w:tr w:rsidR="006E0078" w:rsidRPr="006E0078" w14:paraId="1D9C91B2" w14:textId="77777777" w:rsidTr="006E0078">
        <w:trPr>
          <w:trHeight w:val="197"/>
        </w:trPr>
        <w:tc>
          <w:tcPr>
            <w:tcW w:w="1870" w:type="dxa"/>
            <w:shd w:val="clear" w:color="auto" w:fill="auto"/>
            <w:vAlign w:val="bottom"/>
          </w:tcPr>
          <w:p w14:paraId="29D0B504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6BD19E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</w:tcPr>
          <w:p w14:paraId="5F98207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21613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E0078" w:rsidRPr="006E0078" w14:paraId="6BCD496A" w14:textId="77777777" w:rsidTr="006E0078">
        <w:trPr>
          <w:trHeight w:val="71"/>
        </w:trPr>
        <w:tc>
          <w:tcPr>
            <w:tcW w:w="1870" w:type="dxa"/>
            <w:shd w:val="clear" w:color="auto" w:fill="auto"/>
            <w:vAlign w:val="bottom"/>
          </w:tcPr>
          <w:p w14:paraId="1A8E0B0B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ient Portal Use 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64A735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38DD3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8AD79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7EF6C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625D184D" w14:textId="77777777" w:rsidTr="006E0078">
        <w:trPr>
          <w:trHeight w:val="251"/>
        </w:trPr>
        <w:tc>
          <w:tcPr>
            <w:tcW w:w="1870" w:type="dxa"/>
            <w:shd w:val="clear" w:color="auto" w:fill="auto"/>
            <w:vAlign w:val="bottom"/>
          </w:tcPr>
          <w:p w14:paraId="3D8658A6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 (ref: 2017)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603BCC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6E34C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EA796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401B1E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E0078" w:rsidRPr="006E0078" w14:paraId="2DB6B9C2" w14:textId="77777777" w:rsidTr="006E0078">
        <w:trPr>
          <w:trHeight w:val="320"/>
        </w:trPr>
        <w:tc>
          <w:tcPr>
            <w:tcW w:w="1870" w:type="dxa"/>
            <w:shd w:val="clear" w:color="auto" w:fill="auto"/>
            <w:vAlign w:val="bottom"/>
          </w:tcPr>
          <w:p w14:paraId="287A29FA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1A913C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69208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117CF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F4B45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5AE02578" w14:textId="77777777" w:rsidTr="006E0078">
        <w:trPr>
          <w:trHeight w:val="320"/>
        </w:trPr>
        <w:tc>
          <w:tcPr>
            <w:tcW w:w="1870" w:type="dxa"/>
            <w:shd w:val="clear" w:color="auto" w:fill="auto"/>
            <w:vAlign w:val="bottom"/>
          </w:tcPr>
          <w:p w14:paraId="560106A4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068A02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D4416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DDA20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9CA7D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6E0078" w:rsidRPr="006E0078" w14:paraId="77477D1B" w14:textId="77777777" w:rsidTr="006E0078">
        <w:trPr>
          <w:trHeight w:val="320"/>
        </w:trPr>
        <w:tc>
          <w:tcPr>
            <w:tcW w:w="1870" w:type="dxa"/>
            <w:shd w:val="clear" w:color="auto" w:fill="auto"/>
            <w:vAlign w:val="bottom"/>
          </w:tcPr>
          <w:p w14:paraId="640A4D2D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A3F965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78072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B8861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FD0F7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6E0078" w:rsidRPr="006E0078" w14:paraId="56EACF09" w14:textId="77777777" w:rsidTr="006E0078">
        <w:trPr>
          <w:trHeight w:val="320"/>
        </w:trPr>
        <w:tc>
          <w:tcPr>
            <w:tcW w:w="1870" w:type="dxa"/>
            <w:shd w:val="clear" w:color="auto" w:fill="auto"/>
            <w:vAlign w:val="bottom"/>
          </w:tcPr>
          <w:p w14:paraId="0C976115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674283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387C2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00F09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1B933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E0078" w:rsidRPr="006E0078" w14:paraId="4ECE2065" w14:textId="77777777" w:rsidTr="006E0078">
        <w:trPr>
          <w:trHeight w:val="320"/>
        </w:trPr>
        <w:tc>
          <w:tcPr>
            <w:tcW w:w="1870" w:type="dxa"/>
            <w:shd w:val="clear" w:color="auto" w:fill="auto"/>
            <w:vAlign w:val="bottom"/>
          </w:tcPr>
          <w:p w14:paraId="09157F5D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8C3C643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99CA03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E7AE7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1D72E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4</w:t>
            </w:r>
          </w:p>
        </w:tc>
      </w:tr>
    </w:tbl>
    <w:p w14:paraId="54BDB508" w14:textId="77777777" w:rsidR="006E0078" w:rsidRPr="006E0078" w:rsidRDefault="006E0078" w:rsidP="006E0078">
      <w:pPr>
        <w:spacing w:line="480" w:lineRule="auto"/>
        <w:rPr>
          <w:rFonts w:ascii="Times New Roman" w:hAnsi="Times New Roman" w:cs="Times New Roman"/>
          <w:color w:val="000000"/>
        </w:rPr>
        <w:sectPr w:rsidR="006E0078" w:rsidRPr="006E0078" w:rsidSect="005A1068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CD6D4CB" w14:textId="77777777" w:rsidR="006E0078" w:rsidRP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bookmarkStart w:id="0" w:name="_147n2zr" w:colFirst="0" w:colLast="0"/>
      <w:bookmarkEnd w:id="0"/>
      <w:r w:rsidRPr="006E0078">
        <w:rPr>
          <w:rFonts w:ascii="Times New Roman" w:hAnsi="Times New Roman" w:cs="Times New Roman"/>
          <w:color w:val="000000"/>
        </w:rPr>
        <w:t xml:space="preserve">Table </w:t>
      </w:r>
      <w:r w:rsidRPr="006E0078">
        <w:rPr>
          <w:rFonts w:ascii="Times New Roman" w:hAnsi="Times New Roman" w:cs="Times New Roman"/>
        </w:rPr>
        <w:t>4</w:t>
      </w:r>
      <w:r w:rsidRPr="006E0078">
        <w:rPr>
          <w:rFonts w:ascii="Times New Roman" w:hAnsi="Times New Roman" w:cs="Times New Roman"/>
          <w:color w:val="000000"/>
        </w:rPr>
        <w:t>. Sensitivity Analyses for Examining the Relationship between Patient Portal Use and EHR Data Timeliness - Conditional Negative Binomial Regression with Fixed-effects Truncated at the 95th Percentile</w:t>
      </w:r>
    </w:p>
    <w:tbl>
      <w:tblPr>
        <w:tblW w:w="7560" w:type="dxa"/>
        <w:tblInd w:w="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5"/>
        <w:gridCol w:w="1255"/>
        <w:gridCol w:w="1350"/>
        <w:gridCol w:w="1170"/>
        <w:gridCol w:w="1980"/>
      </w:tblGrid>
      <w:tr w:rsidR="006E0078" w:rsidRPr="006E0078" w14:paraId="76E93550" w14:textId="77777777" w:rsidTr="0035526B">
        <w:trPr>
          <w:trHeight w:val="656"/>
        </w:trPr>
        <w:tc>
          <w:tcPr>
            <w:tcW w:w="1805" w:type="dxa"/>
            <w:shd w:val="clear" w:color="auto" w:fill="auto"/>
            <w:vAlign w:val="bottom"/>
          </w:tcPr>
          <w:p w14:paraId="28AE1DE7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55" w:type="dxa"/>
            <w:gridSpan w:val="4"/>
            <w:shd w:val="clear" w:color="auto" w:fill="auto"/>
            <w:vAlign w:val="bottom"/>
          </w:tcPr>
          <w:p w14:paraId="3ABDFC9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HR Data Timeliness Truncated at the 95th Percentile </w:t>
            </w:r>
          </w:p>
          <w:p w14:paraId="258EEB6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. Negative Binomial Regression with Fixed effects</w:t>
            </w:r>
          </w:p>
        </w:tc>
      </w:tr>
      <w:tr w:rsidR="006E0078" w:rsidRPr="006E0078" w14:paraId="439AB184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6BAF4408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3DD1DE6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</w:tcPr>
          <w:p w14:paraId="374E7DE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941926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E0078" w:rsidRPr="006E0078" w14:paraId="56CD0BFF" w14:textId="77777777" w:rsidTr="0035526B">
        <w:trPr>
          <w:trHeight w:val="71"/>
        </w:trPr>
        <w:tc>
          <w:tcPr>
            <w:tcW w:w="1805" w:type="dxa"/>
            <w:shd w:val="clear" w:color="auto" w:fill="auto"/>
            <w:vAlign w:val="bottom"/>
          </w:tcPr>
          <w:p w14:paraId="2098F9F5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ient Portal Use 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27BA0026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A48AF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742BC7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7C0496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787D4BF6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13522116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 (ref: 2017)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50CC0E9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58F9F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7A78A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C72BB0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E0078" w:rsidRPr="006E0078" w14:paraId="50509DA2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79D80F74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70D5D557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6662B7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0E5E6E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D8701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36B94930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3FBC3F1F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33CE57F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12429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90EE0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C092AB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6E0078" w:rsidRPr="006E0078" w14:paraId="703F48BB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7D3976A6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2089B1B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72C903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965FA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DFF176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2</w:t>
            </w:r>
          </w:p>
        </w:tc>
      </w:tr>
      <w:tr w:rsidR="006E0078" w:rsidRPr="006E0078" w14:paraId="577F1758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46D61A5B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1EBDE89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914A16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D42EA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D0E452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</w:tr>
      <w:tr w:rsidR="006E0078" w:rsidRPr="006E0078" w14:paraId="73151194" w14:textId="77777777" w:rsidTr="0035526B">
        <w:trPr>
          <w:trHeight w:val="320"/>
        </w:trPr>
        <w:tc>
          <w:tcPr>
            <w:tcW w:w="1805" w:type="dxa"/>
            <w:shd w:val="clear" w:color="auto" w:fill="auto"/>
            <w:vAlign w:val="bottom"/>
          </w:tcPr>
          <w:p w14:paraId="41AF7DAF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onstant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04757FF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AB9DA1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F0EEF6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40C3333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0A5043BE" w14:textId="77777777" w:rsidR="006E0078" w:rsidRPr="006E0078" w:rsidRDefault="006E0078" w:rsidP="006E0078">
      <w:pPr>
        <w:tabs>
          <w:tab w:val="left" w:pos="2579"/>
        </w:tabs>
        <w:spacing w:line="480" w:lineRule="auto"/>
        <w:rPr>
          <w:rFonts w:ascii="Times New Roman" w:hAnsi="Times New Roman" w:cs="Times New Roman"/>
          <w:color w:val="000000"/>
        </w:rPr>
        <w:sectPr w:rsidR="006E0078" w:rsidRPr="006E0078" w:rsidSect="005A1068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6E0078">
        <w:rPr>
          <w:rFonts w:ascii="Times New Roman" w:hAnsi="Times New Roman" w:cs="Times New Roman"/>
          <w:color w:val="000000"/>
        </w:rPr>
        <w:tab/>
      </w:r>
    </w:p>
    <w:p w14:paraId="444395EE" w14:textId="77777777" w:rsidR="006E0078" w:rsidRP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bookmarkStart w:id="1" w:name="_3o7alnk" w:colFirst="0" w:colLast="0"/>
      <w:bookmarkEnd w:id="1"/>
      <w:r w:rsidRPr="006E0078">
        <w:rPr>
          <w:rFonts w:ascii="Times New Roman" w:hAnsi="Times New Roman" w:cs="Times New Roman"/>
          <w:color w:val="000000"/>
        </w:rPr>
        <w:t xml:space="preserve">Table </w:t>
      </w:r>
      <w:r w:rsidRPr="006E0078">
        <w:rPr>
          <w:rFonts w:ascii="Times New Roman" w:hAnsi="Times New Roman" w:cs="Times New Roman"/>
        </w:rPr>
        <w:t>5</w:t>
      </w:r>
      <w:r w:rsidRPr="006E0078">
        <w:rPr>
          <w:rFonts w:ascii="Times New Roman" w:hAnsi="Times New Roman" w:cs="Times New Roman"/>
          <w:color w:val="000000"/>
        </w:rPr>
        <w:t>. Sensitivity Analyses for Examining the Relationship between Patient Portal Use and EHR Data Timeliness - Conditional Negative Binomial Regression with Fixed-effects using Timeliness Quotient (See Appendix 9)</w:t>
      </w:r>
    </w:p>
    <w:tbl>
      <w:tblPr>
        <w:tblW w:w="7830" w:type="dxa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5"/>
        <w:gridCol w:w="1705"/>
        <w:gridCol w:w="1350"/>
        <w:gridCol w:w="1260"/>
        <w:gridCol w:w="1620"/>
      </w:tblGrid>
      <w:tr w:rsidR="006E0078" w:rsidRPr="006E0078" w14:paraId="13ECFED8" w14:textId="77777777" w:rsidTr="0035526B">
        <w:trPr>
          <w:trHeight w:val="656"/>
        </w:trPr>
        <w:tc>
          <w:tcPr>
            <w:tcW w:w="1895" w:type="dxa"/>
            <w:shd w:val="clear" w:color="auto" w:fill="auto"/>
            <w:vAlign w:val="bottom"/>
          </w:tcPr>
          <w:p w14:paraId="6FDBB75B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35" w:type="dxa"/>
            <w:gridSpan w:val="4"/>
            <w:shd w:val="clear" w:color="auto" w:fill="auto"/>
            <w:vAlign w:val="bottom"/>
          </w:tcPr>
          <w:p w14:paraId="5B160D7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HR Data Timeliness Quotient Accounting for Mean Attribute Update Time </w:t>
            </w:r>
          </w:p>
          <w:p w14:paraId="780FDF0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. Fixed-effects Regression model</w:t>
            </w:r>
          </w:p>
        </w:tc>
      </w:tr>
      <w:tr w:rsidR="006E0078" w:rsidRPr="006E0078" w14:paraId="4FF4C748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05F96762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BFFD5F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</w:t>
            </w:r>
          </w:p>
        </w:tc>
        <w:tc>
          <w:tcPr>
            <w:tcW w:w="2610" w:type="dxa"/>
            <w:gridSpan w:val="2"/>
            <w:shd w:val="clear" w:color="auto" w:fill="auto"/>
            <w:vAlign w:val="bottom"/>
          </w:tcPr>
          <w:p w14:paraId="30BF795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9F8D1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E0078" w:rsidRPr="006E0078" w14:paraId="30FA4C53" w14:textId="77777777" w:rsidTr="0035526B">
        <w:trPr>
          <w:trHeight w:val="71"/>
        </w:trPr>
        <w:tc>
          <w:tcPr>
            <w:tcW w:w="1895" w:type="dxa"/>
            <w:shd w:val="clear" w:color="auto" w:fill="auto"/>
            <w:vAlign w:val="bottom"/>
          </w:tcPr>
          <w:p w14:paraId="7C8DEEC4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ient Portal Use 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C0DDEB2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25387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F50DE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23C99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</w:tr>
      <w:tr w:rsidR="006E0078" w:rsidRPr="006E0078" w14:paraId="61C90673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0D4EE026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 (ref: 2017)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5F9DD0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A163D4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7FB9B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05A64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E0078" w:rsidRPr="006E0078" w14:paraId="2BADC451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78095200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89BBD3E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B7B4F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A5249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7A9B8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00EBD9FF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44512055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7522C99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85F3FA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ED842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F4A1B0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4171494C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7316C52E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B9762B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B39041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B1CBCE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E46E88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26A3F8FB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3215C60C" w14:textId="77777777" w:rsidR="006E0078" w:rsidRPr="006E0078" w:rsidRDefault="006E0078" w:rsidP="0035526B">
            <w:pPr>
              <w:spacing w:line="480" w:lineRule="auto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85B813F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79FAE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9BE995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5CB54C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6E0078" w:rsidRPr="006E0078" w14:paraId="6D688633" w14:textId="77777777" w:rsidTr="0035526B">
        <w:trPr>
          <w:trHeight w:val="320"/>
        </w:trPr>
        <w:tc>
          <w:tcPr>
            <w:tcW w:w="1895" w:type="dxa"/>
            <w:shd w:val="clear" w:color="auto" w:fill="auto"/>
            <w:vAlign w:val="bottom"/>
          </w:tcPr>
          <w:p w14:paraId="7B937CE3" w14:textId="77777777" w:rsidR="006E0078" w:rsidRPr="006E0078" w:rsidRDefault="006E0078" w:rsidP="0035526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42B0A26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312D0B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99E5A7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0BE54D" w14:textId="77777777" w:rsidR="006E0078" w:rsidRPr="006E0078" w:rsidRDefault="006E0078" w:rsidP="003552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E00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</w:tbl>
    <w:p w14:paraId="5DF13A74" w14:textId="77777777" w:rsidR="006E0078" w:rsidRPr="006E0078" w:rsidRDefault="006E0078" w:rsidP="006E0078">
      <w:pPr>
        <w:tabs>
          <w:tab w:val="left" w:pos="2579"/>
        </w:tabs>
        <w:spacing w:line="480" w:lineRule="auto"/>
        <w:rPr>
          <w:rFonts w:ascii="Times New Roman" w:hAnsi="Times New Roman" w:cs="Times New Roman"/>
        </w:rPr>
      </w:pPr>
    </w:p>
    <w:p w14:paraId="0A5C4B96" w14:textId="77777777" w:rsidR="006E0078" w:rsidRPr="006E0078" w:rsidRDefault="006E0078" w:rsidP="006E0078">
      <w:pPr>
        <w:spacing w:line="480" w:lineRule="auto"/>
        <w:rPr>
          <w:rFonts w:ascii="Times New Roman" w:hAnsi="Times New Roman" w:cs="Times New Roman"/>
        </w:rPr>
      </w:pPr>
      <w:r w:rsidRPr="006E0078">
        <w:rPr>
          <w:rFonts w:ascii="Times New Roman" w:hAnsi="Times New Roman" w:cs="Times New Roman"/>
        </w:rPr>
        <w:br w:type="page"/>
      </w:r>
    </w:p>
    <w:p w14:paraId="11CC6BFF" w14:textId="77777777" w:rsidR="006E0078" w:rsidRPr="006E0078" w:rsidRDefault="006E0078" w:rsidP="006E007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  <w:bookmarkStart w:id="2" w:name="_23ckvvd" w:colFirst="0" w:colLast="0"/>
      <w:bookmarkEnd w:id="2"/>
      <w:r w:rsidRPr="006E0078">
        <w:rPr>
          <w:rFonts w:ascii="Times New Roman" w:hAnsi="Times New Roman" w:cs="Times New Roman"/>
          <w:color w:val="000000"/>
        </w:rPr>
        <w:lastRenderedPageBreak/>
        <w:t xml:space="preserve">Table </w:t>
      </w:r>
      <w:r w:rsidRPr="006E0078">
        <w:rPr>
          <w:rFonts w:ascii="Times New Roman" w:hAnsi="Times New Roman" w:cs="Times New Roman"/>
        </w:rPr>
        <w:t>6</w:t>
      </w:r>
      <w:r w:rsidRPr="006E0078">
        <w:rPr>
          <w:rFonts w:ascii="Times New Roman" w:hAnsi="Times New Roman" w:cs="Times New Roman"/>
          <w:color w:val="000000"/>
        </w:rPr>
        <w:t xml:space="preserve">. Patient Portal Use Pre- and Post-COVID-19 Emergency Declaration </w:t>
      </w:r>
      <w:r w:rsidRPr="006E0078">
        <w:rPr>
          <w:rFonts w:ascii="Times New Roman" w:hAnsi="Times New Roman" w:cs="Times New Roman"/>
          <w:color w:val="000000"/>
        </w:rPr>
        <w:br/>
        <w:t>Dependent Variable: EHR Data Timeliness</w:t>
      </w:r>
    </w:p>
    <w:tbl>
      <w:tblPr>
        <w:tblW w:w="8715" w:type="dxa"/>
        <w:tblInd w:w="8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75"/>
        <w:gridCol w:w="1000"/>
        <w:gridCol w:w="1140"/>
        <w:gridCol w:w="1060"/>
        <w:gridCol w:w="1540"/>
      </w:tblGrid>
      <w:tr w:rsidR="006E0078" w:rsidRPr="006E0078" w14:paraId="6CE61D5E" w14:textId="77777777" w:rsidTr="0035526B">
        <w:trPr>
          <w:trHeight w:val="781"/>
        </w:trPr>
        <w:tc>
          <w:tcPr>
            <w:tcW w:w="3975" w:type="dxa"/>
          </w:tcPr>
          <w:p w14:paraId="6A57D972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740" w:type="dxa"/>
            <w:gridSpan w:val="4"/>
          </w:tcPr>
          <w:p w14:paraId="473DD304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 xml:space="preserve">Fixed-effects Negative Binomial </w:t>
            </w:r>
          </w:p>
          <w:p w14:paraId="29D509CF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Regression for EHR Data Timeliness</w:t>
            </w:r>
          </w:p>
        </w:tc>
      </w:tr>
      <w:tr w:rsidR="006E0078" w:rsidRPr="006E0078" w14:paraId="116DB7CC" w14:textId="77777777" w:rsidTr="0035526B">
        <w:trPr>
          <w:trHeight w:val="373"/>
        </w:trPr>
        <w:tc>
          <w:tcPr>
            <w:tcW w:w="3975" w:type="dxa"/>
          </w:tcPr>
          <w:p w14:paraId="530190D0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</w:tcPr>
          <w:p w14:paraId="7E1D6A87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ME</w:t>
            </w:r>
          </w:p>
        </w:tc>
        <w:tc>
          <w:tcPr>
            <w:tcW w:w="2200" w:type="dxa"/>
            <w:gridSpan w:val="2"/>
          </w:tcPr>
          <w:p w14:paraId="498CBD9F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40" w:type="dxa"/>
          </w:tcPr>
          <w:p w14:paraId="37534AEA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6E0078" w:rsidRPr="006E0078" w14:paraId="54F26E09" w14:textId="77777777" w:rsidTr="00C17DFC">
        <w:trPr>
          <w:trHeight w:val="998"/>
        </w:trPr>
        <w:tc>
          <w:tcPr>
            <w:tcW w:w="3975" w:type="dxa"/>
          </w:tcPr>
          <w:p w14:paraId="3930B6D8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COVID-19 Status (ref: Pre-COVID-19)</w:t>
            </w:r>
          </w:p>
        </w:tc>
        <w:tc>
          <w:tcPr>
            <w:tcW w:w="1000" w:type="dxa"/>
          </w:tcPr>
          <w:p w14:paraId="1CE35CFB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</w:tcPr>
          <w:p w14:paraId="5972BADC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</w:tcPr>
          <w:p w14:paraId="2177742C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40" w:type="dxa"/>
          </w:tcPr>
          <w:p w14:paraId="7EB08530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E0078" w:rsidRPr="006E0078" w14:paraId="59909FDC" w14:textId="77777777" w:rsidTr="0035526B">
        <w:trPr>
          <w:trHeight w:val="373"/>
        </w:trPr>
        <w:tc>
          <w:tcPr>
            <w:tcW w:w="3975" w:type="dxa"/>
          </w:tcPr>
          <w:p w14:paraId="737422D0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Post-COVID-19</w:t>
            </w:r>
          </w:p>
        </w:tc>
        <w:tc>
          <w:tcPr>
            <w:tcW w:w="1000" w:type="dxa"/>
          </w:tcPr>
          <w:p w14:paraId="496873B5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1140" w:type="dxa"/>
          </w:tcPr>
          <w:p w14:paraId="472BC10B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-0.028</w:t>
            </w:r>
          </w:p>
        </w:tc>
        <w:tc>
          <w:tcPr>
            <w:tcW w:w="1060" w:type="dxa"/>
          </w:tcPr>
          <w:p w14:paraId="7499981D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1540" w:type="dxa"/>
          </w:tcPr>
          <w:p w14:paraId="436D7790" w14:textId="77777777" w:rsidR="006E0078" w:rsidRPr="006E0078" w:rsidRDefault="006E0078" w:rsidP="0035526B">
            <w:pPr>
              <w:tabs>
                <w:tab w:val="left" w:pos="2579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E0078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</w:tbl>
    <w:p w14:paraId="11171825" w14:textId="77777777" w:rsidR="006E0078" w:rsidRPr="006E0078" w:rsidRDefault="006E0078">
      <w:pPr>
        <w:rPr>
          <w:rFonts w:ascii="Times New Roman" w:hAnsi="Times New Roman" w:cs="Times New Roman"/>
        </w:rPr>
      </w:pPr>
    </w:p>
    <w:sectPr w:rsidR="006E0078" w:rsidRPr="006E0078" w:rsidSect="005A106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78"/>
    <w:rsid w:val="0022452E"/>
    <w:rsid w:val="00232DEE"/>
    <w:rsid w:val="002C4440"/>
    <w:rsid w:val="005A1068"/>
    <w:rsid w:val="006E0078"/>
    <w:rsid w:val="00730DB5"/>
    <w:rsid w:val="00C1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23D7C"/>
  <w15:chartTrackingRefBased/>
  <w15:docId w15:val="{332C2A06-D29A-4142-BC69-CC09DBEB5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0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0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0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0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0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0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0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, Kevin Keith</dc:creator>
  <cp:keywords/>
  <dc:description/>
  <cp:lastModifiedBy>Wiley, Kevin Keith</cp:lastModifiedBy>
  <cp:revision>2</cp:revision>
  <dcterms:created xsi:type="dcterms:W3CDTF">2024-04-19T17:31:00Z</dcterms:created>
  <dcterms:modified xsi:type="dcterms:W3CDTF">2024-04-19T17:37:00Z</dcterms:modified>
</cp:coreProperties>
</file>